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W w:w="1098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620"/>
        <w:gridCol w:w="2610"/>
        <w:gridCol w:w="3780"/>
        <w:gridCol w:w="990"/>
        <w:gridCol w:w="990"/>
        <w:gridCol w:w="990"/>
      </w:tblGrid>
      <w:tr w:rsidR="004C414B" w:rsidRPr="003C59A8" w14:paraId="48E27A26" w14:textId="6665980A" w:rsidTr="004C414B">
        <w:trPr>
          <w:trHeight w:val="300"/>
        </w:trPr>
        <w:tc>
          <w:tcPr>
            <w:tcW w:w="9990" w:type="dxa"/>
            <w:gridSpan w:val="5"/>
            <w:tcBorders>
              <w:top w:val="nil"/>
              <w:left w:val="nil"/>
              <w:right w:val="nil"/>
            </w:tcBorders>
            <w:vAlign w:val="center"/>
            <w:hideMark/>
          </w:tcPr>
          <w:p w14:paraId="688EC9D9" w14:textId="58B6CE87" w:rsidR="004C414B" w:rsidRPr="003C59A8" w:rsidRDefault="004C414B" w:rsidP="0068499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Additional file </w:t>
            </w:r>
            <w:r w:rsidR="003619F2">
              <w:rPr>
                <w:rFonts w:ascii="Arial" w:eastAsia="Calibri" w:hAnsi="Arial" w:cs="Arial"/>
                <w:b/>
                <w:sz w:val="20"/>
                <w:szCs w:val="20"/>
              </w:rPr>
              <w:t>2</w:t>
            </w:r>
            <w:r w:rsidRPr="003C59A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. Statistical readouts for data shown in </w:t>
            </w:r>
            <w:r w:rsidR="00A143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dditional file 1</w:t>
            </w:r>
            <w:r w:rsidR="0043419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bookmarkStart w:id="0" w:name="_Hlk510086131"/>
            <w:r w:rsidR="0043419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and Additional file </w:t>
            </w:r>
            <w:bookmarkEnd w:id="0"/>
            <w:r w:rsidR="00A143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6</w:t>
            </w:r>
            <w:r w:rsidRPr="003C59A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. All pairwise comparisons use Bonferroni adjustment for multiple comparisons. </w:t>
            </w:r>
            <w:r w:rsidRPr="003C59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M denotes repeated measure; otherwise assume between group measures. Only statistically signific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rwise comparisons</w:t>
            </w:r>
            <w:r w:rsidRPr="003C59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re shown.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2869BBC" w14:textId="77777777" w:rsidR="004C414B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4C414B" w:rsidRPr="003C59A8" w14:paraId="4F97B261" w14:textId="61116EE9" w:rsidTr="004C414B">
        <w:trPr>
          <w:trHeight w:val="300"/>
        </w:trPr>
        <w:tc>
          <w:tcPr>
            <w:tcW w:w="162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374E85C" w14:textId="77777777" w:rsidR="004C414B" w:rsidRPr="003C59A8" w:rsidRDefault="004C414B" w:rsidP="0068499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Outcome measure</w:t>
            </w:r>
          </w:p>
        </w:tc>
        <w:tc>
          <w:tcPr>
            <w:tcW w:w="261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702E21F" w14:textId="77777777" w:rsidR="004C414B" w:rsidRPr="003C59A8" w:rsidRDefault="004C414B" w:rsidP="0068499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378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4A98ACA" w14:textId="77777777" w:rsidR="004C414B" w:rsidRPr="003C59A8" w:rsidRDefault="004C414B" w:rsidP="0068499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ignificant effects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73E44D1" w14:textId="77777777" w:rsidR="004C414B" w:rsidRPr="003C59A8" w:rsidRDefault="004C414B" w:rsidP="0068499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AE2F32B" w14:textId="77777777" w:rsidR="004C414B" w:rsidRPr="003C59A8" w:rsidRDefault="004C414B" w:rsidP="0068499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ower (α=0.05)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74D8C4E5" w14:textId="3F03985B" w:rsidR="004C414B" w:rsidRPr="004C414B" w:rsidRDefault="004C414B" w:rsidP="004C414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artial eta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4C414B" w:rsidRPr="003C59A8" w14:paraId="0875F792" w14:textId="3B0686BE" w:rsidTr="004C414B">
        <w:trPr>
          <w:trHeight w:val="300"/>
        </w:trPr>
        <w:tc>
          <w:tcPr>
            <w:tcW w:w="162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09A31373" w14:textId="765AF399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ASR (</w:t>
            </w:r>
            <w:proofErr w:type="spellStart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>Addl</w:t>
            </w:r>
            <w:proofErr w:type="spellEnd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 xml:space="preserve"> file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="00E944DF"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a)</w:t>
            </w:r>
          </w:p>
        </w:tc>
        <w:tc>
          <w:tcPr>
            <w:tcW w:w="261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02DDEF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RM 3-way ANOVA (stress*housing*time)</w:t>
            </w:r>
          </w:p>
        </w:tc>
        <w:tc>
          <w:tcPr>
            <w:tcW w:w="378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0ACEBE4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time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62</w:t>
            </w:r>
            <w:r w:rsidRPr="003C59A8">
              <w:rPr>
                <w:rFonts w:ascii="Arial" w:hAnsi="Arial" w:cs="Arial"/>
                <w:sz w:val="20"/>
                <w:szCs w:val="20"/>
              </w:rPr>
              <w:t>=0.393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3866BE3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533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89C8A6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95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</w:tcPr>
          <w:p w14:paraId="046C031D" w14:textId="779968E5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6</w:t>
            </w:r>
          </w:p>
        </w:tc>
      </w:tr>
      <w:tr w:rsidR="004C414B" w:rsidRPr="003C59A8" w14:paraId="32AC335C" w14:textId="3EC02C14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A75C54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8DD68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6B2AD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62</w:t>
            </w:r>
            <w:r w:rsidRPr="003C59A8">
              <w:rPr>
                <w:rFonts w:ascii="Arial" w:hAnsi="Arial" w:cs="Arial"/>
                <w:sz w:val="20"/>
                <w:szCs w:val="20"/>
              </w:rPr>
              <w:t>=0.01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567BD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89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DA319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5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D67CC1C" w14:textId="572586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</w:tr>
      <w:tr w:rsidR="004C414B" w:rsidRPr="003C59A8" w14:paraId="5D896EFD" w14:textId="420E4E00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3B264B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38C4D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E5464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housing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62</w:t>
            </w:r>
            <w:r w:rsidRPr="003C59A8">
              <w:rPr>
                <w:rFonts w:ascii="Arial" w:hAnsi="Arial" w:cs="Arial"/>
                <w:sz w:val="20"/>
                <w:szCs w:val="20"/>
              </w:rPr>
              <w:t>=0.00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C5CC2A" w14:textId="380E100D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362DD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5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9D32B58" w14:textId="7DA791BD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</w:tr>
      <w:tr w:rsidR="004C414B" w:rsidRPr="003C59A8" w14:paraId="1F165D6D" w14:textId="7532A489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73D0AD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1964D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3EB72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eraction: time*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62</w:t>
            </w:r>
            <w:r w:rsidRPr="003C59A8">
              <w:rPr>
                <w:rFonts w:ascii="Arial" w:hAnsi="Arial" w:cs="Arial"/>
                <w:sz w:val="20"/>
                <w:szCs w:val="20"/>
              </w:rPr>
              <w:t>=0.15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05BA6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70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CCBA5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6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DF063E" w14:textId="32A0D058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</w:tr>
      <w:tr w:rsidR="004C414B" w:rsidRPr="003C59A8" w14:paraId="0385FE95" w14:textId="30FF56B6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0AD7B2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018AE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398A9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eraction: time *housing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62</w:t>
            </w:r>
            <w:r w:rsidRPr="003C59A8">
              <w:rPr>
                <w:rFonts w:ascii="Arial" w:hAnsi="Arial" w:cs="Arial"/>
                <w:sz w:val="20"/>
                <w:szCs w:val="20"/>
              </w:rPr>
              <w:t>=0.60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86AD2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44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AE8DE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1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EAE43F5" w14:textId="59B46B5A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0</w:t>
            </w:r>
          </w:p>
        </w:tc>
      </w:tr>
      <w:tr w:rsidR="004C414B" w:rsidRPr="003C59A8" w14:paraId="11A0FBE5" w14:textId="0E71DE8E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8447AF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BEEF3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EB3D3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eraction: stress*housing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62</w:t>
            </w:r>
            <w:r w:rsidRPr="003C59A8">
              <w:rPr>
                <w:rFonts w:ascii="Arial" w:hAnsi="Arial" w:cs="Arial"/>
                <w:sz w:val="20"/>
                <w:szCs w:val="20"/>
              </w:rPr>
              <w:t>=0.13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98179C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71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CE911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6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73AB2D" w14:textId="122A1A86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</w:tr>
      <w:tr w:rsidR="004C414B" w:rsidRPr="003C59A8" w14:paraId="0395B07D" w14:textId="0D7AC307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</w:tcPr>
          <w:p w14:paraId="67EC4041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</w:tcPr>
          <w:p w14:paraId="6D69E31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</w:tcPr>
          <w:p w14:paraId="1238DAC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: stress*housing*time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62</w:t>
            </w:r>
            <w:r w:rsidRPr="003C59A8">
              <w:rPr>
                <w:rFonts w:ascii="Arial" w:hAnsi="Arial" w:cs="Arial"/>
                <w:sz w:val="20"/>
                <w:szCs w:val="20"/>
              </w:rPr>
              <w:t>=0.39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</w:tcPr>
          <w:p w14:paraId="2A2D781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53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</w:tcPr>
          <w:p w14:paraId="2D64802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9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</w:tcPr>
          <w:p w14:paraId="3998A9AD" w14:textId="2C336039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6</w:t>
            </w:r>
          </w:p>
        </w:tc>
      </w:tr>
      <w:tr w:rsidR="004C414B" w:rsidRPr="003C59A8" w14:paraId="61E38F2A" w14:textId="30B22C4A" w:rsidTr="004C414B">
        <w:trPr>
          <w:trHeight w:val="300"/>
        </w:trPr>
        <w:tc>
          <w:tcPr>
            <w:tcW w:w="162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0A06E19" w14:textId="284D81C6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DST (</w:t>
            </w:r>
            <w:proofErr w:type="spellStart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>Addl</w:t>
            </w:r>
            <w:proofErr w:type="spellEnd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 xml:space="preserve"> file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="00E944DF"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b)</w:t>
            </w:r>
          </w:p>
        </w:tc>
        <w:tc>
          <w:tcPr>
            <w:tcW w:w="261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45AC81E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RM 4-way ANOVA (stress*housing*time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378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05FF9BE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time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188.820)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3A0D073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0D9E2E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14:paraId="3E59CF93" w14:textId="151C2F8E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00</w:t>
            </w:r>
          </w:p>
        </w:tc>
      </w:tr>
      <w:tr w:rsidR="004C414B" w:rsidRPr="003C59A8" w14:paraId="2A99BEC5" w14:textId="167D1931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71F81BC4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564E226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0E8B323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6.502)</w:t>
            </w:r>
          </w:p>
        </w:tc>
        <w:tc>
          <w:tcPr>
            <w:tcW w:w="990" w:type="dxa"/>
            <w:noWrap/>
            <w:vAlign w:val="center"/>
            <w:hideMark/>
          </w:tcPr>
          <w:p w14:paraId="0D1275E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13</w:t>
            </w:r>
          </w:p>
        </w:tc>
        <w:tc>
          <w:tcPr>
            <w:tcW w:w="990" w:type="dxa"/>
            <w:noWrap/>
            <w:vAlign w:val="center"/>
            <w:hideMark/>
          </w:tcPr>
          <w:p w14:paraId="1841AD1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712</w:t>
            </w:r>
          </w:p>
        </w:tc>
        <w:tc>
          <w:tcPr>
            <w:tcW w:w="990" w:type="dxa"/>
          </w:tcPr>
          <w:p w14:paraId="583C17A9" w14:textId="308AF5F6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74</w:t>
            </w:r>
          </w:p>
        </w:tc>
      </w:tr>
      <w:tr w:rsidR="004C414B" w:rsidRPr="003C59A8" w14:paraId="708E80D2" w14:textId="14648457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6738519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76A03A9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7BF4C06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74.502)</w:t>
            </w:r>
          </w:p>
        </w:tc>
        <w:tc>
          <w:tcPr>
            <w:tcW w:w="990" w:type="dxa"/>
            <w:noWrap/>
            <w:vAlign w:val="center"/>
            <w:hideMark/>
          </w:tcPr>
          <w:p w14:paraId="7785C12C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6150B72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6F35BE31" w14:textId="3ECC594F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479</w:t>
            </w:r>
          </w:p>
        </w:tc>
      </w:tr>
      <w:tr w:rsidR="004C414B" w:rsidRPr="003C59A8" w14:paraId="20280A72" w14:textId="7BCE4DAA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25F0E09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24E4D4B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79C0BAA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housing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0.101)</w:t>
            </w:r>
          </w:p>
        </w:tc>
        <w:tc>
          <w:tcPr>
            <w:tcW w:w="990" w:type="dxa"/>
            <w:noWrap/>
            <w:vAlign w:val="center"/>
          </w:tcPr>
          <w:p w14:paraId="71C6956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752</w:t>
            </w:r>
          </w:p>
        </w:tc>
        <w:tc>
          <w:tcPr>
            <w:tcW w:w="990" w:type="dxa"/>
            <w:noWrap/>
            <w:vAlign w:val="center"/>
          </w:tcPr>
          <w:p w14:paraId="6A5D80E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61</w:t>
            </w:r>
          </w:p>
        </w:tc>
        <w:tc>
          <w:tcPr>
            <w:tcW w:w="990" w:type="dxa"/>
          </w:tcPr>
          <w:p w14:paraId="34867A4E" w14:textId="60C1F3BF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4C414B" w:rsidRPr="003C59A8" w14:paraId="57E3704D" w14:textId="260ECC71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3B25850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296DB15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703A29B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eraction: time*housing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0.076)</w:t>
            </w:r>
          </w:p>
        </w:tc>
        <w:tc>
          <w:tcPr>
            <w:tcW w:w="990" w:type="dxa"/>
            <w:noWrap/>
            <w:vAlign w:val="center"/>
          </w:tcPr>
          <w:p w14:paraId="025FC8D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784</w:t>
            </w:r>
          </w:p>
        </w:tc>
        <w:tc>
          <w:tcPr>
            <w:tcW w:w="990" w:type="dxa"/>
            <w:noWrap/>
            <w:vAlign w:val="center"/>
          </w:tcPr>
          <w:p w14:paraId="2FA7EAB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59</w:t>
            </w:r>
          </w:p>
        </w:tc>
        <w:tc>
          <w:tcPr>
            <w:tcW w:w="990" w:type="dxa"/>
          </w:tcPr>
          <w:p w14:paraId="20C5D72E" w14:textId="47DACA60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4C414B" w:rsidRPr="003C59A8" w14:paraId="5E6FD72D" w14:textId="60DCC82A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4B582F4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111BD4C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73BE790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eraction: time*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5.299)</w:t>
            </w:r>
          </w:p>
        </w:tc>
        <w:tc>
          <w:tcPr>
            <w:tcW w:w="990" w:type="dxa"/>
            <w:noWrap/>
            <w:vAlign w:val="center"/>
          </w:tcPr>
          <w:p w14:paraId="6D37191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24</w:t>
            </w:r>
          </w:p>
        </w:tc>
        <w:tc>
          <w:tcPr>
            <w:tcW w:w="990" w:type="dxa"/>
            <w:noWrap/>
            <w:vAlign w:val="center"/>
          </w:tcPr>
          <w:p w14:paraId="75C9EC0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623</w:t>
            </w:r>
          </w:p>
        </w:tc>
        <w:tc>
          <w:tcPr>
            <w:tcW w:w="990" w:type="dxa"/>
          </w:tcPr>
          <w:p w14:paraId="10F7E5E7" w14:textId="53638B14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61</w:t>
            </w:r>
          </w:p>
        </w:tc>
      </w:tr>
      <w:tr w:rsidR="004C414B" w:rsidRPr="003C59A8" w14:paraId="30858DBA" w14:textId="113B7EF3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039EBA1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7B557E3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19D7BB8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eraction: time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0.005)</w:t>
            </w:r>
          </w:p>
        </w:tc>
        <w:tc>
          <w:tcPr>
            <w:tcW w:w="990" w:type="dxa"/>
            <w:noWrap/>
            <w:vAlign w:val="center"/>
          </w:tcPr>
          <w:p w14:paraId="04410E4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946</w:t>
            </w:r>
          </w:p>
        </w:tc>
        <w:tc>
          <w:tcPr>
            <w:tcW w:w="990" w:type="dxa"/>
            <w:noWrap/>
            <w:vAlign w:val="center"/>
          </w:tcPr>
          <w:p w14:paraId="4ECD2EB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51</w:t>
            </w:r>
          </w:p>
        </w:tc>
        <w:tc>
          <w:tcPr>
            <w:tcW w:w="990" w:type="dxa"/>
          </w:tcPr>
          <w:p w14:paraId="3281F450" w14:textId="3E74E1B5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0</w:t>
            </w:r>
          </w:p>
        </w:tc>
      </w:tr>
      <w:tr w:rsidR="004C414B" w:rsidRPr="003C59A8" w14:paraId="10E16847" w14:textId="3E867834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0E9AE65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6783ACA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4182CDE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: time*housing*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0.124)</w:t>
            </w:r>
          </w:p>
        </w:tc>
        <w:tc>
          <w:tcPr>
            <w:tcW w:w="990" w:type="dxa"/>
            <w:noWrap/>
            <w:vAlign w:val="center"/>
          </w:tcPr>
          <w:p w14:paraId="52228F0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726</w:t>
            </w:r>
          </w:p>
        </w:tc>
        <w:tc>
          <w:tcPr>
            <w:tcW w:w="990" w:type="dxa"/>
            <w:noWrap/>
            <w:vAlign w:val="center"/>
          </w:tcPr>
          <w:p w14:paraId="12D5030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64</w:t>
            </w:r>
          </w:p>
        </w:tc>
        <w:tc>
          <w:tcPr>
            <w:tcW w:w="990" w:type="dxa"/>
          </w:tcPr>
          <w:p w14:paraId="47BE463F" w14:textId="2891DA35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</w:tr>
      <w:tr w:rsidR="004C414B" w:rsidRPr="003C59A8" w14:paraId="6860B372" w14:textId="6999B32E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326A2BA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2E18B66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051A4B0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: time*housing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2.215)</w:t>
            </w:r>
          </w:p>
        </w:tc>
        <w:tc>
          <w:tcPr>
            <w:tcW w:w="990" w:type="dxa"/>
            <w:noWrap/>
            <w:vAlign w:val="center"/>
          </w:tcPr>
          <w:p w14:paraId="5CBC716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41</w:t>
            </w:r>
          </w:p>
        </w:tc>
        <w:tc>
          <w:tcPr>
            <w:tcW w:w="990" w:type="dxa"/>
            <w:noWrap/>
            <w:vAlign w:val="center"/>
          </w:tcPr>
          <w:p w14:paraId="445768E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313</w:t>
            </w:r>
          </w:p>
        </w:tc>
        <w:tc>
          <w:tcPr>
            <w:tcW w:w="990" w:type="dxa"/>
          </w:tcPr>
          <w:p w14:paraId="487BD2D0" w14:textId="4F3C13A6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7</w:t>
            </w:r>
          </w:p>
        </w:tc>
      </w:tr>
      <w:tr w:rsidR="004C414B" w:rsidRPr="003C59A8" w14:paraId="1DF7D0AD" w14:textId="51534D01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60D0FF7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4CE57D6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1B07C37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: time*stress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1.899)</w:t>
            </w:r>
          </w:p>
        </w:tc>
        <w:tc>
          <w:tcPr>
            <w:tcW w:w="990" w:type="dxa"/>
            <w:noWrap/>
            <w:vAlign w:val="center"/>
          </w:tcPr>
          <w:p w14:paraId="13E25BD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72</w:t>
            </w:r>
          </w:p>
        </w:tc>
        <w:tc>
          <w:tcPr>
            <w:tcW w:w="990" w:type="dxa"/>
            <w:noWrap/>
            <w:vAlign w:val="center"/>
          </w:tcPr>
          <w:p w14:paraId="6DE8FB2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275</w:t>
            </w:r>
          </w:p>
        </w:tc>
        <w:tc>
          <w:tcPr>
            <w:tcW w:w="990" w:type="dxa"/>
          </w:tcPr>
          <w:p w14:paraId="03BDF83B" w14:textId="33970973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3</w:t>
            </w:r>
          </w:p>
        </w:tc>
      </w:tr>
      <w:tr w:rsidR="004C414B" w:rsidRPr="003C59A8" w14:paraId="3070D691" w14:textId="29E8B33F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470D37A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611D652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3FBE4E5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: time*housing*stress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</w:p>
          <w:p w14:paraId="02CFB91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0.258)</w:t>
            </w:r>
          </w:p>
        </w:tc>
        <w:tc>
          <w:tcPr>
            <w:tcW w:w="990" w:type="dxa"/>
            <w:noWrap/>
            <w:vAlign w:val="center"/>
          </w:tcPr>
          <w:p w14:paraId="75FC999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613</w:t>
            </w:r>
          </w:p>
        </w:tc>
        <w:tc>
          <w:tcPr>
            <w:tcW w:w="990" w:type="dxa"/>
            <w:noWrap/>
            <w:vAlign w:val="center"/>
          </w:tcPr>
          <w:p w14:paraId="769E42A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79</w:t>
            </w:r>
          </w:p>
        </w:tc>
        <w:tc>
          <w:tcPr>
            <w:tcW w:w="990" w:type="dxa"/>
          </w:tcPr>
          <w:p w14:paraId="5F313A1F" w14:textId="688286EF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3</w:t>
            </w:r>
          </w:p>
        </w:tc>
      </w:tr>
      <w:tr w:rsidR="004C414B" w:rsidRPr="003C59A8" w14:paraId="117EE9DA" w14:textId="7E8FA6FA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73E44BE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18416F0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214C644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eraction: housing*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0.051)</w:t>
            </w:r>
          </w:p>
        </w:tc>
        <w:tc>
          <w:tcPr>
            <w:tcW w:w="990" w:type="dxa"/>
            <w:noWrap/>
            <w:vAlign w:val="center"/>
          </w:tcPr>
          <w:p w14:paraId="0AB0261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822</w:t>
            </w:r>
          </w:p>
        </w:tc>
        <w:tc>
          <w:tcPr>
            <w:tcW w:w="990" w:type="dxa"/>
            <w:noWrap/>
            <w:vAlign w:val="center"/>
          </w:tcPr>
          <w:p w14:paraId="22B193C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56</w:t>
            </w:r>
          </w:p>
        </w:tc>
        <w:tc>
          <w:tcPr>
            <w:tcW w:w="990" w:type="dxa"/>
          </w:tcPr>
          <w:p w14:paraId="6805BE5A" w14:textId="37582E1A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4C414B" w:rsidRPr="003C59A8" w14:paraId="2E0E5B5A" w14:textId="3F647483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4CDDF84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7A8AC2C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38608B8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eraction: housing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1.500)</w:t>
            </w:r>
          </w:p>
        </w:tc>
        <w:tc>
          <w:tcPr>
            <w:tcW w:w="990" w:type="dxa"/>
            <w:noWrap/>
            <w:vAlign w:val="center"/>
          </w:tcPr>
          <w:p w14:paraId="6AD60F3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224</w:t>
            </w:r>
          </w:p>
        </w:tc>
        <w:tc>
          <w:tcPr>
            <w:tcW w:w="990" w:type="dxa"/>
            <w:noWrap/>
            <w:vAlign w:val="center"/>
          </w:tcPr>
          <w:p w14:paraId="311281E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227</w:t>
            </w:r>
          </w:p>
        </w:tc>
        <w:tc>
          <w:tcPr>
            <w:tcW w:w="990" w:type="dxa"/>
          </w:tcPr>
          <w:p w14:paraId="0BD69C10" w14:textId="30919233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8</w:t>
            </w:r>
          </w:p>
        </w:tc>
      </w:tr>
      <w:tr w:rsidR="004C414B" w:rsidRPr="003C59A8" w14:paraId="46C1696C" w14:textId="432DB674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77D35CC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029AB99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04CE055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eraction: stress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0.892)</w:t>
            </w:r>
          </w:p>
        </w:tc>
        <w:tc>
          <w:tcPr>
            <w:tcW w:w="990" w:type="dxa"/>
            <w:noWrap/>
            <w:vAlign w:val="center"/>
          </w:tcPr>
          <w:p w14:paraId="6EAE776C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348</w:t>
            </w:r>
          </w:p>
        </w:tc>
        <w:tc>
          <w:tcPr>
            <w:tcW w:w="990" w:type="dxa"/>
            <w:noWrap/>
            <w:vAlign w:val="center"/>
          </w:tcPr>
          <w:p w14:paraId="3628654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54</w:t>
            </w:r>
          </w:p>
        </w:tc>
        <w:tc>
          <w:tcPr>
            <w:tcW w:w="990" w:type="dxa"/>
          </w:tcPr>
          <w:p w14:paraId="4BBD5329" w14:textId="09C57308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1</w:t>
            </w:r>
          </w:p>
        </w:tc>
      </w:tr>
      <w:tr w:rsidR="004C414B" w:rsidRPr="003C59A8" w14:paraId="3F7F9F89" w14:textId="392C2FA0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04F622E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71A613D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0B541F1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: housing*stress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 w:rsidRPr="003C59A8">
              <w:rPr>
                <w:rFonts w:ascii="Arial" w:hAnsi="Arial" w:cs="Arial"/>
                <w:sz w:val="20"/>
                <w:szCs w:val="20"/>
              </w:rPr>
              <w:t>=0.282)</w:t>
            </w:r>
          </w:p>
        </w:tc>
        <w:tc>
          <w:tcPr>
            <w:tcW w:w="990" w:type="dxa"/>
            <w:noWrap/>
            <w:vAlign w:val="center"/>
          </w:tcPr>
          <w:p w14:paraId="35394BC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597</w:t>
            </w:r>
          </w:p>
        </w:tc>
        <w:tc>
          <w:tcPr>
            <w:tcW w:w="990" w:type="dxa"/>
            <w:noWrap/>
            <w:vAlign w:val="center"/>
          </w:tcPr>
          <w:p w14:paraId="721C373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82</w:t>
            </w:r>
          </w:p>
        </w:tc>
        <w:tc>
          <w:tcPr>
            <w:tcW w:w="990" w:type="dxa"/>
          </w:tcPr>
          <w:p w14:paraId="6F2BDDE5" w14:textId="3EFABFC0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3</w:t>
            </w:r>
          </w:p>
        </w:tc>
      </w:tr>
      <w:tr w:rsidR="004C414B" w:rsidRPr="003C59A8" w14:paraId="1EBD0C4C" w14:textId="00EC930E" w:rsidTr="00700C68">
        <w:trPr>
          <w:trHeight w:val="300"/>
        </w:trPr>
        <w:tc>
          <w:tcPr>
            <w:tcW w:w="10980" w:type="dxa"/>
            <w:gridSpan w:val="6"/>
            <w:noWrap/>
            <w:vAlign w:val="center"/>
            <w:hideMark/>
          </w:tcPr>
          <w:p w14:paraId="0ED2331E" w14:textId="24A1923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bCs/>
                <w:i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bCs/>
                <w:i/>
                <w:sz w:val="20"/>
                <w:szCs w:val="20"/>
              </w:rPr>
              <w:t>Because there was no effect of housing on DST, a separate 3-way ANOVA was run for single- and pair-housed females</w:t>
            </w:r>
          </w:p>
        </w:tc>
      </w:tr>
      <w:tr w:rsidR="004C414B" w:rsidRPr="003C59A8" w14:paraId="12663FD1" w14:textId="30FFADC3" w:rsidTr="004C414B">
        <w:trPr>
          <w:trHeight w:val="300"/>
        </w:trPr>
        <w:tc>
          <w:tcPr>
            <w:tcW w:w="162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58D7063" w14:textId="62DFAEDA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DST, single-housed (</w:t>
            </w:r>
            <w:proofErr w:type="spellStart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>Addl</w:t>
            </w:r>
            <w:proofErr w:type="spellEnd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 xml:space="preserve"> file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="00E944DF"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b)</w:t>
            </w:r>
          </w:p>
        </w:tc>
        <w:tc>
          <w:tcPr>
            <w:tcW w:w="261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E1D695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RM 3-way ANOVA (stress*time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378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395E431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time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1</w:t>
            </w:r>
            <w:r w:rsidRPr="003C59A8">
              <w:rPr>
                <w:rFonts w:ascii="Arial" w:hAnsi="Arial" w:cs="Arial"/>
                <w:sz w:val="20"/>
                <w:szCs w:val="20"/>
              </w:rPr>
              <w:t>=95.149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704063B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713ED45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BB9E918" w14:textId="1202587B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99</w:t>
            </w:r>
          </w:p>
        </w:tc>
      </w:tr>
      <w:tr w:rsidR="004C414B" w:rsidRPr="003C59A8" w14:paraId="77C35576" w14:textId="06301859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77AAFFC7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762360B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</w:tcPr>
          <w:p w14:paraId="46431EC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1</w:t>
            </w:r>
            <w:r w:rsidRPr="003C59A8">
              <w:rPr>
                <w:rFonts w:ascii="Arial" w:hAnsi="Arial" w:cs="Arial"/>
                <w:sz w:val="20"/>
                <w:szCs w:val="20"/>
              </w:rPr>
              <w:t>=26.73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800BCB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6F53AA9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99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22C939" w14:textId="5D298796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95</w:t>
            </w:r>
          </w:p>
        </w:tc>
      </w:tr>
      <w:tr w:rsidR="004C414B" w:rsidRPr="003C59A8" w14:paraId="4AAA5340" w14:textId="178E8712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1BB29983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2DB803F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</w:tcPr>
          <w:p w14:paraId="077DF31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1</w:t>
            </w:r>
            <w:r w:rsidRPr="003C59A8">
              <w:rPr>
                <w:rFonts w:ascii="Arial" w:hAnsi="Arial" w:cs="Arial"/>
                <w:sz w:val="20"/>
                <w:szCs w:val="20"/>
              </w:rPr>
              <w:t>=2.63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05E3FF6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6C97C1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35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E07EA7" w14:textId="69CA4A9E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60</w:t>
            </w:r>
          </w:p>
        </w:tc>
      </w:tr>
      <w:tr w:rsidR="004C414B" w:rsidRPr="003C59A8" w14:paraId="0B2FB75F" w14:textId="2C67A097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03489060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11D7695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</w:tcPr>
          <w:p w14:paraId="0FF1573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eraction: time*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1</w:t>
            </w:r>
            <w:r w:rsidRPr="003C59A8">
              <w:rPr>
                <w:rFonts w:ascii="Arial" w:hAnsi="Arial" w:cs="Arial"/>
                <w:sz w:val="20"/>
                <w:szCs w:val="20"/>
              </w:rPr>
              <w:t>=1.84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38AAFE2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8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2E58BC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26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88851E" w14:textId="2D6632EB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43</w:t>
            </w:r>
          </w:p>
        </w:tc>
      </w:tr>
      <w:tr w:rsidR="004C414B" w:rsidRPr="003C59A8" w14:paraId="054A79B2" w14:textId="76679594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409A70D5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7FE7737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</w:tcPr>
          <w:p w14:paraId="6D4699F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eraction: time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1</w:t>
            </w:r>
            <w:r w:rsidRPr="003C59A8">
              <w:rPr>
                <w:rFonts w:ascii="Arial" w:hAnsi="Arial" w:cs="Arial"/>
                <w:sz w:val="20"/>
                <w:szCs w:val="20"/>
              </w:rPr>
              <w:t>=1.17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488E6A6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28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A95F0F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8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E24C1E" w14:textId="0061B51D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8</w:t>
            </w:r>
          </w:p>
        </w:tc>
      </w:tr>
      <w:tr w:rsidR="004C414B" w:rsidRPr="003C59A8" w14:paraId="05E61A64" w14:textId="4A8F16C1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152B5119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39D2DEBC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69B7A40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.: time*stress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1</w:t>
            </w:r>
            <w:r w:rsidRPr="003C59A8">
              <w:rPr>
                <w:rFonts w:ascii="Arial" w:hAnsi="Arial" w:cs="Arial"/>
                <w:sz w:val="20"/>
                <w:szCs w:val="20"/>
              </w:rPr>
              <w:t>=0.367)</w:t>
            </w:r>
          </w:p>
        </w:tc>
        <w:tc>
          <w:tcPr>
            <w:tcW w:w="990" w:type="dxa"/>
            <w:noWrap/>
            <w:vAlign w:val="center"/>
          </w:tcPr>
          <w:p w14:paraId="451D1A5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548</w:t>
            </w:r>
          </w:p>
        </w:tc>
        <w:tc>
          <w:tcPr>
            <w:tcW w:w="990" w:type="dxa"/>
            <w:noWrap/>
            <w:vAlign w:val="center"/>
          </w:tcPr>
          <w:p w14:paraId="0888DF2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91</w:t>
            </w:r>
          </w:p>
        </w:tc>
        <w:tc>
          <w:tcPr>
            <w:tcW w:w="990" w:type="dxa"/>
          </w:tcPr>
          <w:p w14:paraId="6E68CDB1" w14:textId="072F35FA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9</w:t>
            </w:r>
          </w:p>
        </w:tc>
      </w:tr>
      <w:tr w:rsidR="004C414B" w:rsidRPr="003C59A8" w14:paraId="734F504F" w14:textId="45A7E880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678F106B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7675CB8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200D36FC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eraction: stress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1</w:t>
            </w:r>
            <w:r w:rsidRPr="003C59A8">
              <w:rPr>
                <w:rFonts w:ascii="Arial" w:hAnsi="Arial" w:cs="Arial"/>
                <w:sz w:val="20"/>
                <w:szCs w:val="20"/>
              </w:rPr>
              <w:t>=0.083)</w:t>
            </w:r>
          </w:p>
        </w:tc>
        <w:tc>
          <w:tcPr>
            <w:tcW w:w="990" w:type="dxa"/>
            <w:noWrap/>
            <w:vAlign w:val="center"/>
          </w:tcPr>
          <w:p w14:paraId="360325A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774</w:t>
            </w:r>
          </w:p>
        </w:tc>
        <w:tc>
          <w:tcPr>
            <w:tcW w:w="990" w:type="dxa"/>
            <w:noWrap/>
            <w:vAlign w:val="center"/>
          </w:tcPr>
          <w:p w14:paraId="31C87C2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59</w:t>
            </w:r>
          </w:p>
        </w:tc>
        <w:tc>
          <w:tcPr>
            <w:tcW w:w="990" w:type="dxa"/>
          </w:tcPr>
          <w:p w14:paraId="558F513D" w14:textId="0564847F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</w:tr>
      <w:tr w:rsidR="004C414B" w:rsidRPr="003C59A8" w14:paraId="369F030E" w14:textId="762C69B9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44C8E1BB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6988A6A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3A6E988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Pairwise: SPS time 1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3FDE6BE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52DE563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999</w:t>
            </w:r>
          </w:p>
        </w:tc>
        <w:tc>
          <w:tcPr>
            <w:tcW w:w="990" w:type="dxa"/>
          </w:tcPr>
          <w:p w14:paraId="20E0D2DF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28884EBB" w14:textId="6C0687CE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0D44FFF7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2B1C4BF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779B4D7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Pairwise: control time 1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1BF8EA4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373FE02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5194DF06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1A503769" w14:textId="573CC651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104125BE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2E519A4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0B986EB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Pairwise: SPS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time 1 v. 2</w:t>
            </w:r>
          </w:p>
        </w:tc>
        <w:tc>
          <w:tcPr>
            <w:tcW w:w="990" w:type="dxa"/>
            <w:noWrap/>
            <w:vAlign w:val="center"/>
            <w:hideMark/>
          </w:tcPr>
          <w:p w14:paraId="71DCED1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37FD66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984</w:t>
            </w:r>
          </w:p>
        </w:tc>
        <w:tc>
          <w:tcPr>
            <w:tcW w:w="990" w:type="dxa"/>
          </w:tcPr>
          <w:p w14:paraId="5190E2CC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3E151119" w14:textId="3E598FFD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126A6767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170D8CF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7DE6DD6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Pairwise: SPS vehicle time 1 v. 2</w:t>
            </w:r>
          </w:p>
        </w:tc>
        <w:tc>
          <w:tcPr>
            <w:tcW w:w="990" w:type="dxa"/>
            <w:noWrap/>
            <w:vAlign w:val="center"/>
            <w:hideMark/>
          </w:tcPr>
          <w:p w14:paraId="1CC90FF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687726B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980</w:t>
            </w:r>
          </w:p>
        </w:tc>
        <w:tc>
          <w:tcPr>
            <w:tcW w:w="990" w:type="dxa"/>
          </w:tcPr>
          <w:p w14:paraId="0CF5BB9F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16825D9D" w14:textId="4A2B8D04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493DC506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61BC41F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0E3B387C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Pairwise: control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time 1 v. 2</w:t>
            </w:r>
          </w:p>
        </w:tc>
        <w:tc>
          <w:tcPr>
            <w:tcW w:w="990" w:type="dxa"/>
            <w:noWrap/>
            <w:vAlign w:val="center"/>
            <w:hideMark/>
          </w:tcPr>
          <w:p w14:paraId="10F2B6C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A5ABFF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03CDAC85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1A6F62BB" w14:textId="04602A89" w:rsidTr="004C414B">
        <w:trPr>
          <w:trHeight w:val="300"/>
        </w:trPr>
        <w:tc>
          <w:tcPr>
            <w:tcW w:w="162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24E1A71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95922B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B94984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Pairwise: control vehicle time 1 v. 2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EA2833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B90508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995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784C706E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463A542C" w14:textId="278221AD" w:rsidTr="004C414B">
        <w:trPr>
          <w:trHeight w:val="300"/>
        </w:trPr>
        <w:tc>
          <w:tcPr>
            <w:tcW w:w="162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3E2B5F40" w14:textId="56CC5303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DST, pair-housed (</w:t>
            </w:r>
            <w:proofErr w:type="spellStart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>Addl</w:t>
            </w:r>
            <w:proofErr w:type="spellEnd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 xml:space="preserve"> file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="00E944DF"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b)</w:t>
            </w:r>
          </w:p>
        </w:tc>
        <w:tc>
          <w:tcPr>
            <w:tcW w:w="261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0F1E06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RM 3-way ANOVA (stress*time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378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A39EA0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time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3C59A8">
              <w:rPr>
                <w:rFonts w:ascii="Arial" w:hAnsi="Arial" w:cs="Arial"/>
                <w:sz w:val="20"/>
                <w:szCs w:val="20"/>
              </w:rPr>
              <w:t>=93.895)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1AD464B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612792D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vAlign w:val="center"/>
          </w:tcPr>
          <w:p w14:paraId="4652AB1C" w14:textId="18FA1E6B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01</w:t>
            </w:r>
          </w:p>
        </w:tc>
      </w:tr>
      <w:tr w:rsidR="004C414B" w:rsidRPr="003C59A8" w14:paraId="39992694" w14:textId="6C7B3307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46BBE9AF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3200C64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62C3544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3C59A8">
              <w:rPr>
                <w:rFonts w:ascii="Arial" w:hAnsi="Arial" w:cs="Arial"/>
                <w:sz w:val="20"/>
                <w:szCs w:val="20"/>
              </w:rPr>
              <w:t>=49.963)</w:t>
            </w:r>
          </w:p>
        </w:tc>
        <w:tc>
          <w:tcPr>
            <w:tcW w:w="990" w:type="dxa"/>
            <w:noWrap/>
            <w:vAlign w:val="center"/>
            <w:hideMark/>
          </w:tcPr>
          <w:p w14:paraId="7A841FD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39C79B2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4D6175EC" w14:textId="05578C71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555</w:t>
            </w:r>
          </w:p>
        </w:tc>
      </w:tr>
      <w:tr w:rsidR="004C414B" w:rsidRPr="003C59A8" w14:paraId="221B9E9B" w14:textId="2EF5CB9B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4369C0B3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4B12711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1D884B1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3C59A8">
              <w:rPr>
                <w:rFonts w:ascii="Arial" w:hAnsi="Arial" w:cs="Arial"/>
                <w:sz w:val="20"/>
                <w:szCs w:val="20"/>
              </w:rPr>
              <w:t>=3.963)</w:t>
            </w:r>
          </w:p>
        </w:tc>
        <w:tc>
          <w:tcPr>
            <w:tcW w:w="990" w:type="dxa"/>
            <w:noWrap/>
            <w:vAlign w:val="center"/>
          </w:tcPr>
          <w:p w14:paraId="10B5170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53</w:t>
            </w:r>
          </w:p>
        </w:tc>
        <w:tc>
          <w:tcPr>
            <w:tcW w:w="990" w:type="dxa"/>
            <w:noWrap/>
            <w:vAlign w:val="center"/>
          </w:tcPr>
          <w:p w14:paraId="0E42574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493</w:t>
            </w:r>
          </w:p>
        </w:tc>
        <w:tc>
          <w:tcPr>
            <w:tcW w:w="990" w:type="dxa"/>
          </w:tcPr>
          <w:p w14:paraId="2690D03A" w14:textId="33B1F3A5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90</w:t>
            </w:r>
          </w:p>
        </w:tc>
      </w:tr>
      <w:tr w:rsidR="004C414B" w:rsidRPr="003C59A8" w14:paraId="0D94243D" w14:textId="1C910F86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18A0694B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5CF4129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1A79715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eraction: time*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3C59A8">
              <w:rPr>
                <w:rFonts w:ascii="Arial" w:hAnsi="Arial" w:cs="Arial"/>
                <w:sz w:val="20"/>
                <w:szCs w:val="20"/>
              </w:rPr>
              <w:t>=3.647)</w:t>
            </w:r>
          </w:p>
        </w:tc>
        <w:tc>
          <w:tcPr>
            <w:tcW w:w="990" w:type="dxa"/>
            <w:noWrap/>
            <w:vAlign w:val="center"/>
          </w:tcPr>
          <w:p w14:paraId="3FFCD0B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63</w:t>
            </w:r>
          </w:p>
        </w:tc>
        <w:tc>
          <w:tcPr>
            <w:tcW w:w="990" w:type="dxa"/>
            <w:noWrap/>
            <w:vAlign w:val="center"/>
          </w:tcPr>
          <w:p w14:paraId="60E007B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462</w:t>
            </w:r>
          </w:p>
        </w:tc>
        <w:tc>
          <w:tcPr>
            <w:tcW w:w="990" w:type="dxa"/>
          </w:tcPr>
          <w:p w14:paraId="040D41FA" w14:textId="39389894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84</w:t>
            </w:r>
          </w:p>
        </w:tc>
      </w:tr>
      <w:tr w:rsidR="004C414B" w:rsidRPr="003C59A8" w14:paraId="63CD1454" w14:textId="0BA8D370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073EF335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1504F0D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7997ADC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eraction: time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3C59A8">
              <w:rPr>
                <w:rFonts w:ascii="Arial" w:hAnsi="Arial" w:cs="Arial"/>
                <w:sz w:val="20"/>
                <w:szCs w:val="20"/>
              </w:rPr>
              <w:t>=1.045)</w:t>
            </w:r>
          </w:p>
        </w:tc>
        <w:tc>
          <w:tcPr>
            <w:tcW w:w="990" w:type="dxa"/>
            <w:noWrap/>
            <w:vAlign w:val="center"/>
          </w:tcPr>
          <w:p w14:paraId="4AF3D24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313</w:t>
            </w:r>
          </w:p>
        </w:tc>
        <w:tc>
          <w:tcPr>
            <w:tcW w:w="990" w:type="dxa"/>
            <w:noWrap/>
            <w:vAlign w:val="center"/>
          </w:tcPr>
          <w:p w14:paraId="06D63C1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70</w:t>
            </w:r>
          </w:p>
        </w:tc>
        <w:tc>
          <w:tcPr>
            <w:tcW w:w="990" w:type="dxa"/>
          </w:tcPr>
          <w:p w14:paraId="66C42B54" w14:textId="3CA794C2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5</w:t>
            </w:r>
          </w:p>
        </w:tc>
      </w:tr>
      <w:tr w:rsidR="004C414B" w:rsidRPr="003C59A8" w14:paraId="0025CCE1" w14:textId="0EBF25D6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4D91B4A7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69CC583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5F60FEE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.: time*stress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3C59A8">
              <w:rPr>
                <w:rFonts w:ascii="Arial" w:hAnsi="Arial" w:cs="Arial"/>
                <w:sz w:val="20"/>
                <w:szCs w:val="20"/>
              </w:rPr>
              <w:t>=1.841)</w:t>
            </w:r>
          </w:p>
        </w:tc>
        <w:tc>
          <w:tcPr>
            <w:tcW w:w="990" w:type="dxa"/>
            <w:noWrap/>
            <w:vAlign w:val="center"/>
          </w:tcPr>
          <w:p w14:paraId="271F1A3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82</w:t>
            </w:r>
          </w:p>
        </w:tc>
        <w:tc>
          <w:tcPr>
            <w:tcW w:w="990" w:type="dxa"/>
            <w:noWrap/>
            <w:vAlign w:val="center"/>
          </w:tcPr>
          <w:p w14:paraId="6F3C877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263</w:t>
            </w:r>
          </w:p>
        </w:tc>
        <w:tc>
          <w:tcPr>
            <w:tcW w:w="990" w:type="dxa"/>
          </w:tcPr>
          <w:p w14:paraId="561B40EF" w14:textId="3948D45D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44</w:t>
            </w:r>
          </w:p>
        </w:tc>
      </w:tr>
      <w:tr w:rsidR="004C414B" w:rsidRPr="003C59A8" w14:paraId="116BE798" w14:textId="6E96E185" w:rsidTr="004C414B">
        <w:trPr>
          <w:trHeight w:val="300"/>
        </w:trPr>
        <w:tc>
          <w:tcPr>
            <w:tcW w:w="1620" w:type="dxa"/>
            <w:noWrap/>
            <w:vAlign w:val="center"/>
          </w:tcPr>
          <w:p w14:paraId="453195E6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1A50814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1D7D730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eraction: stress*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3C59A8">
              <w:rPr>
                <w:rFonts w:ascii="Arial" w:hAnsi="Arial" w:cs="Arial"/>
                <w:sz w:val="20"/>
                <w:szCs w:val="20"/>
              </w:rPr>
              <w:t>=1.120)</w:t>
            </w:r>
          </w:p>
        </w:tc>
        <w:tc>
          <w:tcPr>
            <w:tcW w:w="990" w:type="dxa"/>
            <w:noWrap/>
            <w:vAlign w:val="center"/>
          </w:tcPr>
          <w:p w14:paraId="70B2269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293</w:t>
            </w:r>
          </w:p>
        </w:tc>
        <w:tc>
          <w:tcPr>
            <w:tcW w:w="990" w:type="dxa"/>
            <w:noWrap/>
            <w:vAlign w:val="center"/>
          </w:tcPr>
          <w:p w14:paraId="7D7F22E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78</w:t>
            </w:r>
          </w:p>
        </w:tc>
        <w:tc>
          <w:tcPr>
            <w:tcW w:w="990" w:type="dxa"/>
          </w:tcPr>
          <w:p w14:paraId="2D569D35" w14:textId="6882FF00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7</w:t>
            </w:r>
          </w:p>
        </w:tc>
      </w:tr>
      <w:tr w:rsidR="004C414B" w:rsidRPr="003C59A8" w14:paraId="394DAE1F" w14:textId="6ED9D7B0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73A071AE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6D361AA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4FA8FE4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Pairwise: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time 2 SPS v. control</w:t>
            </w:r>
          </w:p>
        </w:tc>
        <w:tc>
          <w:tcPr>
            <w:tcW w:w="990" w:type="dxa"/>
            <w:noWrap/>
            <w:vAlign w:val="center"/>
            <w:hideMark/>
          </w:tcPr>
          <w:p w14:paraId="2130285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20</w:t>
            </w:r>
          </w:p>
        </w:tc>
        <w:tc>
          <w:tcPr>
            <w:tcW w:w="990" w:type="dxa"/>
            <w:noWrap/>
            <w:vAlign w:val="center"/>
            <w:hideMark/>
          </w:tcPr>
          <w:p w14:paraId="4F8841B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654</w:t>
            </w:r>
          </w:p>
        </w:tc>
        <w:tc>
          <w:tcPr>
            <w:tcW w:w="990" w:type="dxa"/>
          </w:tcPr>
          <w:p w14:paraId="3634682F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267A3DCB" w14:textId="138DA69F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741DAE48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31B3E3E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5D3A4C5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Pairwise: SPS time 1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208E728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13CC7A3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3C3DE98B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0A1272CB" w14:textId="2E3553C9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3AA16119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5C16D97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73A0AA5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Pairwise: SPS time 2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75B3300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764682B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984</w:t>
            </w:r>
          </w:p>
        </w:tc>
        <w:tc>
          <w:tcPr>
            <w:tcW w:w="990" w:type="dxa"/>
          </w:tcPr>
          <w:p w14:paraId="4EDC1B23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41BD63E8" w14:textId="6D09F4BD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00CA790B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72923D4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6F47073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Pairwise: control time 1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12EDD18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88C198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31FEED7F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4C5A86A5" w14:textId="1BE9FE46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19AE96C5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59DAD51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3B2D9EC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Pairwise: control time 2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v.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603241A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32</w:t>
            </w:r>
          </w:p>
        </w:tc>
        <w:tc>
          <w:tcPr>
            <w:tcW w:w="990" w:type="dxa"/>
            <w:noWrap/>
            <w:vAlign w:val="center"/>
            <w:hideMark/>
          </w:tcPr>
          <w:p w14:paraId="030E082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585</w:t>
            </w:r>
          </w:p>
        </w:tc>
        <w:tc>
          <w:tcPr>
            <w:tcW w:w="990" w:type="dxa"/>
          </w:tcPr>
          <w:p w14:paraId="7ACC94CC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38F08118" w14:textId="1575605B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47EC4BAC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4F1FED4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16DDECC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Pairwise: SPS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time 1 v. 2</w:t>
            </w:r>
          </w:p>
        </w:tc>
        <w:tc>
          <w:tcPr>
            <w:tcW w:w="990" w:type="dxa"/>
            <w:noWrap/>
            <w:vAlign w:val="center"/>
            <w:hideMark/>
          </w:tcPr>
          <w:p w14:paraId="5AD11BB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07</w:t>
            </w:r>
          </w:p>
        </w:tc>
        <w:tc>
          <w:tcPr>
            <w:tcW w:w="990" w:type="dxa"/>
            <w:noWrap/>
            <w:vAlign w:val="center"/>
            <w:hideMark/>
          </w:tcPr>
          <w:p w14:paraId="2320B5F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788</w:t>
            </w:r>
          </w:p>
        </w:tc>
        <w:tc>
          <w:tcPr>
            <w:tcW w:w="990" w:type="dxa"/>
          </w:tcPr>
          <w:p w14:paraId="52FE3B7B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7E94A84C" w14:textId="7E3CAEE7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7D954570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6295E41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2B5BBFF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Pairwise: SPS vehicle time 1 v. 2</w:t>
            </w:r>
          </w:p>
        </w:tc>
        <w:tc>
          <w:tcPr>
            <w:tcW w:w="990" w:type="dxa"/>
            <w:noWrap/>
            <w:vAlign w:val="center"/>
            <w:hideMark/>
          </w:tcPr>
          <w:p w14:paraId="79E115E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B11A28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999</w:t>
            </w:r>
          </w:p>
        </w:tc>
        <w:tc>
          <w:tcPr>
            <w:tcW w:w="990" w:type="dxa"/>
          </w:tcPr>
          <w:p w14:paraId="790ED039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578501E5" w14:textId="485701BC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28095F9A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0AA5515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032D570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Pairwise: control </w:t>
            </w:r>
            <w:proofErr w:type="spellStart"/>
            <w:r w:rsidRPr="003C59A8">
              <w:rPr>
                <w:rFonts w:ascii="Arial" w:eastAsia="Calibri" w:hAnsi="Arial" w:cs="Arial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 time 1 v. 2</w:t>
            </w:r>
          </w:p>
        </w:tc>
        <w:tc>
          <w:tcPr>
            <w:tcW w:w="990" w:type="dxa"/>
            <w:noWrap/>
            <w:vAlign w:val="center"/>
            <w:hideMark/>
          </w:tcPr>
          <w:p w14:paraId="7D6FC59C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3FCE25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4CEA59D8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2F9E8146" w14:textId="5585976C" w:rsidTr="00434197">
        <w:trPr>
          <w:trHeight w:val="300"/>
        </w:trPr>
        <w:tc>
          <w:tcPr>
            <w:tcW w:w="162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4A68E8D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4B7815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EE93FA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Pairwise: control vehicle time 1 v. 2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53B656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2ADC65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010EEFEB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174D4751" w14:textId="3516AA24" w:rsidTr="00434197">
        <w:trPr>
          <w:trHeight w:val="300"/>
        </w:trPr>
        <w:tc>
          <w:tcPr>
            <w:tcW w:w="162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6ED21E76" w14:textId="58C437CF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Sucrose pref. (</w:t>
            </w:r>
            <w:proofErr w:type="spellStart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>Addl</w:t>
            </w:r>
            <w:proofErr w:type="spellEnd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 xml:space="preserve"> file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="00E944DF"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 w:rsidR="00434197">
              <w:rPr>
                <w:rFonts w:ascii="Arial" w:eastAsia="Calibri" w:hAnsi="Arial" w:cs="Arial"/>
                <w:b/>
                <w:sz w:val="20"/>
                <w:szCs w:val="20"/>
              </w:rPr>
              <w:t>d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0DE7926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2-way ANOVA (stress*housing)</w:t>
            </w:r>
          </w:p>
        </w:tc>
        <w:tc>
          <w:tcPr>
            <w:tcW w:w="378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07E729F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0</w:t>
            </w:r>
            <w:r w:rsidRPr="003C59A8">
              <w:rPr>
                <w:rFonts w:ascii="Arial" w:hAnsi="Arial" w:cs="Arial"/>
                <w:sz w:val="20"/>
                <w:szCs w:val="20"/>
              </w:rPr>
              <w:t>=3.616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4A40DDD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61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358A578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468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</w:tcPr>
          <w:p w14:paraId="418A0185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52B9375D" w14:textId="66691382" w:rsidTr="004C414B"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14:paraId="0AB59D69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noWrap/>
            <w:vAlign w:val="center"/>
          </w:tcPr>
          <w:p w14:paraId="7464745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noWrap/>
            <w:vAlign w:val="center"/>
          </w:tcPr>
          <w:p w14:paraId="4CD064C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housing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0</w:t>
            </w:r>
            <w:r w:rsidRPr="003C59A8">
              <w:rPr>
                <w:rFonts w:ascii="Arial" w:hAnsi="Arial" w:cs="Arial"/>
                <w:sz w:val="20"/>
                <w:szCs w:val="20"/>
              </w:rPr>
              <w:t>=0.18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71B8110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6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3D71D30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7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81E4F9F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1DADC580" w14:textId="6DE16817" w:rsidTr="004C414B">
        <w:trPr>
          <w:trHeight w:val="300"/>
        </w:trPr>
        <w:tc>
          <w:tcPr>
            <w:tcW w:w="1620" w:type="dxa"/>
            <w:tcBorders>
              <w:bottom w:val="single" w:sz="24" w:space="0" w:color="auto"/>
            </w:tcBorders>
            <w:noWrap/>
            <w:vAlign w:val="center"/>
          </w:tcPr>
          <w:p w14:paraId="268DCEBE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24" w:space="0" w:color="auto"/>
            </w:tcBorders>
            <w:noWrap/>
            <w:vAlign w:val="center"/>
          </w:tcPr>
          <w:p w14:paraId="29410E5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bottom w:val="single" w:sz="24" w:space="0" w:color="auto"/>
            </w:tcBorders>
            <w:noWrap/>
            <w:vAlign w:val="center"/>
          </w:tcPr>
          <w:p w14:paraId="3FCFE5B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eraction: stress*housing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0</w:t>
            </w:r>
            <w:r w:rsidRPr="003C59A8">
              <w:rPr>
                <w:rFonts w:ascii="Arial" w:hAnsi="Arial" w:cs="Arial"/>
                <w:sz w:val="20"/>
                <w:szCs w:val="20"/>
              </w:rPr>
              <w:t>=0.575)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</w:tcPr>
          <w:p w14:paraId="25AD5E1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451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</w:tcPr>
          <w:p w14:paraId="06FFC82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16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7B6338AE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2B5DC04F" w14:textId="28827501" w:rsidTr="004C414B">
        <w:trPr>
          <w:trHeight w:val="300"/>
        </w:trPr>
        <w:tc>
          <w:tcPr>
            <w:tcW w:w="162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E7E90B9" w14:textId="14C8430D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Social interaction (</w:t>
            </w:r>
            <w:proofErr w:type="spellStart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>Addl</w:t>
            </w:r>
            <w:proofErr w:type="spellEnd"/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 xml:space="preserve"> file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="00E944DF"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 w:rsidR="00434197">
              <w:rPr>
                <w:rFonts w:ascii="Arial" w:eastAsia="Calibri" w:hAnsi="Arial" w:cs="Arial"/>
                <w:b/>
                <w:sz w:val="20"/>
                <w:szCs w:val="20"/>
              </w:rPr>
              <w:t>c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4882DF2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2-way ANOVA (stress*housing)</w:t>
            </w:r>
          </w:p>
        </w:tc>
        <w:tc>
          <w:tcPr>
            <w:tcW w:w="378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5FB79BC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0.193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21DF2AFC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662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0980C04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72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FCF82B4" w14:textId="221DEE0F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2</w:t>
            </w:r>
          </w:p>
        </w:tc>
      </w:tr>
      <w:tr w:rsidR="004C414B" w:rsidRPr="003C59A8" w14:paraId="4488BA70" w14:textId="46D5F6FA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46A75FFB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1E19EC6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</w:tcPr>
          <w:p w14:paraId="638E6163" w14:textId="77777777" w:rsidR="004C414B" w:rsidRPr="003C59A8" w:rsidRDefault="004C414B" w:rsidP="0068499F">
            <w:pPr>
              <w:rPr>
                <w:rFonts w:ascii="Arial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Main effect: housing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0.26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683B017B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60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3AB4C8D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8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70A885" w14:textId="229D1691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3</w:t>
            </w:r>
          </w:p>
        </w:tc>
      </w:tr>
      <w:tr w:rsidR="004C414B" w:rsidRPr="003C59A8" w14:paraId="3CB0220D" w14:textId="11FDA5AD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4C654396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63DEB6B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</w:tcPr>
          <w:p w14:paraId="721499E4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Int.: stress*housing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10.83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B60B2F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67BF9B2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90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C98988" w14:textId="54DCBE25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12</w:t>
            </w:r>
          </w:p>
        </w:tc>
      </w:tr>
      <w:tr w:rsidR="004C414B" w:rsidRPr="003C59A8" w14:paraId="3E9DC58F" w14:textId="30ADFC46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4C17225E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2E8E3B3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2182FA1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Pairwise: pair-housed SPS v. control</w:t>
            </w:r>
          </w:p>
        </w:tc>
        <w:tc>
          <w:tcPr>
            <w:tcW w:w="990" w:type="dxa"/>
            <w:noWrap/>
            <w:vAlign w:val="center"/>
            <w:hideMark/>
          </w:tcPr>
          <w:p w14:paraId="38BFF10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09</w:t>
            </w:r>
          </w:p>
        </w:tc>
        <w:tc>
          <w:tcPr>
            <w:tcW w:w="990" w:type="dxa"/>
            <w:noWrap/>
            <w:vAlign w:val="center"/>
            <w:hideMark/>
          </w:tcPr>
          <w:p w14:paraId="368F9D9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751</w:t>
            </w:r>
          </w:p>
        </w:tc>
        <w:tc>
          <w:tcPr>
            <w:tcW w:w="990" w:type="dxa"/>
          </w:tcPr>
          <w:p w14:paraId="1DB3E96A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23EF4C66" w14:textId="1A0E5523" w:rsidTr="004C414B">
        <w:trPr>
          <w:trHeight w:val="300"/>
        </w:trPr>
        <w:tc>
          <w:tcPr>
            <w:tcW w:w="1620" w:type="dxa"/>
            <w:noWrap/>
            <w:vAlign w:val="center"/>
            <w:hideMark/>
          </w:tcPr>
          <w:p w14:paraId="45B0C3A9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294EF38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54E1404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Pairwise: single-housed SPS v. control</w:t>
            </w:r>
          </w:p>
        </w:tc>
        <w:tc>
          <w:tcPr>
            <w:tcW w:w="990" w:type="dxa"/>
            <w:noWrap/>
            <w:vAlign w:val="center"/>
            <w:hideMark/>
          </w:tcPr>
          <w:p w14:paraId="606CEE5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49</w:t>
            </w:r>
          </w:p>
        </w:tc>
        <w:tc>
          <w:tcPr>
            <w:tcW w:w="990" w:type="dxa"/>
            <w:noWrap/>
            <w:vAlign w:val="center"/>
            <w:hideMark/>
          </w:tcPr>
          <w:p w14:paraId="4E01538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505</w:t>
            </w:r>
          </w:p>
        </w:tc>
        <w:tc>
          <w:tcPr>
            <w:tcW w:w="990" w:type="dxa"/>
          </w:tcPr>
          <w:p w14:paraId="32E4DA16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10F67314" w14:textId="108F4494" w:rsidTr="004C414B">
        <w:trPr>
          <w:trHeight w:val="300"/>
        </w:trPr>
        <w:tc>
          <w:tcPr>
            <w:tcW w:w="162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E52A86B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413CFA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712687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Pairwise: SPS pair-housed v. single-housed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83EE13F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F53E7F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758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63469949" w14:textId="7777777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C414B" w:rsidRPr="003C59A8" w14:paraId="4F468E02" w14:textId="26737637" w:rsidTr="004C414B">
        <w:trPr>
          <w:trHeight w:val="300"/>
        </w:trPr>
        <w:tc>
          <w:tcPr>
            <w:tcW w:w="162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9A98E45" w14:textId="6C340C21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Latency/empty zone (</w:t>
            </w:r>
            <w:r w:rsidR="00434197">
              <w:rPr>
                <w:rFonts w:ascii="Arial" w:eastAsia="Calibri" w:hAnsi="Arial" w:cs="Arial"/>
                <w:b/>
                <w:sz w:val="20"/>
                <w:szCs w:val="20"/>
              </w:rPr>
              <w:t xml:space="preserve">Add. file </w:t>
            </w:r>
            <w:r w:rsidR="00A143F5">
              <w:rPr>
                <w:rFonts w:ascii="Arial" w:eastAsia="Calibri" w:hAnsi="Arial" w:cs="Arial"/>
                <w:b/>
                <w:sz w:val="20"/>
                <w:szCs w:val="20"/>
              </w:rPr>
              <w:t>6</w:t>
            </w:r>
            <w:r w:rsidR="00434197">
              <w:rPr>
                <w:rFonts w:ascii="Arial" w:eastAsia="Calibri" w:hAnsi="Arial" w:cs="Arial"/>
                <w:b/>
                <w:sz w:val="20"/>
                <w:szCs w:val="20"/>
              </w:rPr>
              <w:t>a</w:t>
            </w: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8C3DC4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2-way ANOVA (stress*housing)</w:t>
            </w:r>
          </w:p>
        </w:tc>
        <w:tc>
          <w:tcPr>
            <w:tcW w:w="378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6CE5BF18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0.047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44E0E3D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828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0292A813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55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68AD6A6" w14:textId="3747946E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4C414B" w:rsidRPr="003C59A8" w14:paraId="39A9CEDF" w14:textId="075980C4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60C2C9E7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2BC89855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</w:tcPr>
          <w:p w14:paraId="4988C08E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Main effect: housing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1.18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E4FF2F6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28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7C288601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19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FAD863E" w14:textId="65C72F57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4</w:t>
            </w:r>
          </w:p>
        </w:tc>
      </w:tr>
      <w:tr w:rsidR="004C414B" w:rsidRPr="003C59A8" w14:paraId="03B0D194" w14:textId="0F03C45B" w:rsidTr="004C414B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42721A40" w14:textId="77777777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2E65EFE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</w:tcPr>
          <w:p w14:paraId="17B144EA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 xml:space="preserve">Int.: stress*housing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3.14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06AD903D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08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4B8335B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sz w:val="20"/>
                <w:szCs w:val="20"/>
              </w:rPr>
              <w:t>0.41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9083A5" w14:textId="156C89A3" w:rsidR="004C414B" w:rsidRPr="003C59A8" w:rsidRDefault="004C414B" w:rsidP="004C414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5</w:t>
            </w:r>
          </w:p>
        </w:tc>
      </w:tr>
      <w:tr w:rsidR="004C414B" w:rsidRPr="003C59A8" w14:paraId="1466107E" w14:textId="29170757" w:rsidTr="00664EFB">
        <w:trPr>
          <w:trHeight w:val="302"/>
        </w:trPr>
        <w:tc>
          <w:tcPr>
            <w:tcW w:w="1620" w:type="dxa"/>
            <w:tcBorders>
              <w:top w:val="single" w:sz="24" w:space="0" w:color="auto"/>
            </w:tcBorders>
            <w:noWrap/>
            <w:vAlign w:val="center"/>
          </w:tcPr>
          <w:p w14:paraId="3164C64D" w14:textId="700DA1D2" w:rsidR="004C414B" w:rsidRPr="003C59A8" w:rsidRDefault="004C414B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 social int. (</w:t>
            </w:r>
            <w:r w:rsidR="00434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d. file </w:t>
            </w:r>
            <w:r w:rsidR="00A143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="00434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</w:t>
            </w: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24" w:space="0" w:color="auto"/>
            </w:tcBorders>
            <w:noWrap/>
            <w:vAlign w:val="center"/>
          </w:tcPr>
          <w:p w14:paraId="02183FE8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 3-way ANOVA (stress*housing*target)</w:t>
            </w:r>
          </w:p>
        </w:tc>
        <w:tc>
          <w:tcPr>
            <w:tcW w:w="3780" w:type="dxa"/>
            <w:tcBorders>
              <w:top w:val="single" w:sz="24" w:space="0" w:color="auto"/>
            </w:tcBorders>
            <w:noWrap/>
            <w:vAlign w:val="center"/>
          </w:tcPr>
          <w:p w14:paraId="77586924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arget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259.136)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</w:tcPr>
          <w:p w14:paraId="15C67D53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</w:tcPr>
          <w:p w14:paraId="7AC28B47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vAlign w:val="center"/>
          </w:tcPr>
          <w:p w14:paraId="7381697F" w14:textId="7B640875" w:rsidR="004C414B" w:rsidRPr="003C59A8" w:rsidRDefault="00664EFB" w:rsidP="00664E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1</w:t>
            </w:r>
          </w:p>
        </w:tc>
      </w:tr>
      <w:tr w:rsidR="004C414B" w:rsidRPr="003C59A8" w14:paraId="35F7A6E3" w14:textId="46B9259F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2A936241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732D1F18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250EC080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0.007)</w:t>
            </w:r>
          </w:p>
        </w:tc>
        <w:tc>
          <w:tcPr>
            <w:tcW w:w="990" w:type="dxa"/>
            <w:noWrap/>
            <w:vAlign w:val="center"/>
          </w:tcPr>
          <w:p w14:paraId="41FBADD1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90" w:type="dxa"/>
            <w:noWrap/>
            <w:vAlign w:val="center"/>
          </w:tcPr>
          <w:p w14:paraId="6F47F10E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990" w:type="dxa"/>
          </w:tcPr>
          <w:p w14:paraId="47E52199" w14:textId="1B852B15" w:rsidR="004C414B" w:rsidRPr="003C59A8" w:rsidRDefault="00664EF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C414B" w:rsidRPr="003C59A8" w14:paraId="2DEFF61B" w14:textId="3C46C672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78CA3598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0076EDFA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6D9436B5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housing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2.648)</w:t>
            </w:r>
          </w:p>
        </w:tc>
        <w:tc>
          <w:tcPr>
            <w:tcW w:w="990" w:type="dxa"/>
            <w:noWrap/>
            <w:vAlign w:val="center"/>
          </w:tcPr>
          <w:p w14:paraId="6A03A202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90" w:type="dxa"/>
            <w:noWrap/>
            <w:vAlign w:val="center"/>
          </w:tcPr>
          <w:p w14:paraId="286B0D74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363</w:t>
            </w:r>
          </w:p>
        </w:tc>
        <w:tc>
          <w:tcPr>
            <w:tcW w:w="990" w:type="dxa"/>
          </w:tcPr>
          <w:p w14:paraId="0237D16B" w14:textId="2BCA268A" w:rsidR="004C414B" w:rsidRPr="003C59A8" w:rsidRDefault="00664EF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4C414B" w:rsidRPr="003C59A8" w14:paraId="1FEC2714" w14:textId="3269ACB8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69C130EA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337E694F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139ACF8C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arget*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0.196)</w:t>
            </w:r>
          </w:p>
        </w:tc>
        <w:tc>
          <w:tcPr>
            <w:tcW w:w="990" w:type="dxa"/>
            <w:noWrap/>
            <w:vAlign w:val="center"/>
          </w:tcPr>
          <w:p w14:paraId="3518EB27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990" w:type="dxa"/>
            <w:noWrap/>
            <w:vAlign w:val="center"/>
          </w:tcPr>
          <w:p w14:paraId="180200FA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72</w:t>
            </w:r>
          </w:p>
        </w:tc>
        <w:tc>
          <w:tcPr>
            <w:tcW w:w="990" w:type="dxa"/>
          </w:tcPr>
          <w:p w14:paraId="1B13E730" w14:textId="7A72D8DF" w:rsidR="004C414B" w:rsidRPr="003C59A8" w:rsidRDefault="00664EF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4C414B" w:rsidRPr="003C59A8" w14:paraId="0940A308" w14:textId="6598ECD5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41A3DCD8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465C153F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55A7F65D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arget*housing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0.468)</w:t>
            </w:r>
          </w:p>
        </w:tc>
        <w:tc>
          <w:tcPr>
            <w:tcW w:w="990" w:type="dxa"/>
            <w:noWrap/>
            <w:vAlign w:val="center"/>
          </w:tcPr>
          <w:p w14:paraId="27A33DE1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990" w:type="dxa"/>
            <w:noWrap/>
            <w:vAlign w:val="center"/>
          </w:tcPr>
          <w:p w14:paraId="3C89B063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104</w:t>
            </w:r>
          </w:p>
        </w:tc>
        <w:tc>
          <w:tcPr>
            <w:tcW w:w="990" w:type="dxa"/>
          </w:tcPr>
          <w:p w14:paraId="36C2A3C3" w14:textId="7225405E" w:rsidR="004C414B" w:rsidRPr="003C59A8" w:rsidRDefault="00664EF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4C414B" w:rsidRPr="003C59A8" w14:paraId="6F8209D1" w14:textId="64113765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0FBB0DF3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1612E4EB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6DE4C357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.: target*housing*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0.046)</w:t>
            </w:r>
          </w:p>
        </w:tc>
        <w:tc>
          <w:tcPr>
            <w:tcW w:w="990" w:type="dxa"/>
            <w:noWrap/>
            <w:vAlign w:val="center"/>
          </w:tcPr>
          <w:p w14:paraId="7C26D4BE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90" w:type="dxa"/>
            <w:noWrap/>
            <w:vAlign w:val="center"/>
          </w:tcPr>
          <w:p w14:paraId="78BC6BD7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990" w:type="dxa"/>
          </w:tcPr>
          <w:p w14:paraId="03870971" w14:textId="102E6105" w:rsidR="004C414B" w:rsidRPr="003C59A8" w:rsidRDefault="00664EF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4C414B" w:rsidRPr="003C59A8" w14:paraId="16F27D70" w14:textId="6E81EF2B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6ABF9AB9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539F9887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2CAB4D68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 stress*housing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86</w:t>
            </w:r>
            <w:r w:rsidRPr="003C59A8">
              <w:rPr>
                <w:rFonts w:ascii="Arial" w:hAnsi="Arial" w:cs="Arial"/>
                <w:sz w:val="20"/>
                <w:szCs w:val="20"/>
              </w:rPr>
              <w:t>=0.338)</w:t>
            </w:r>
          </w:p>
        </w:tc>
        <w:tc>
          <w:tcPr>
            <w:tcW w:w="990" w:type="dxa"/>
            <w:noWrap/>
            <w:vAlign w:val="center"/>
          </w:tcPr>
          <w:p w14:paraId="42C56ADE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90" w:type="dxa"/>
            <w:noWrap/>
            <w:vAlign w:val="center"/>
          </w:tcPr>
          <w:p w14:paraId="2AA1A98E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  <w:tc>
          <w:tcPr>
            <w:tcW w:w="990" w:type="dxa"/>
          </w:tcPr>
          <w:p w14:paraId="09C12A87" w14:textId="30F261F0" w:rsidR="004C414B" w:rsidRPr="003C59A8" w:rsidRDefault="00664EF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4C414B" w:rsidRPr="003C59A8" w14:paraId="7AEDF68E" w14:textId="528931B7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6FC2E4C9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22CFEE94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1E006B79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single target yes v. no</w:t>
            </w:r>
          </w:p>
        </w:tc>
        <w:tc>
          <w:tcPr>
            <w:tcW w:w="990" w:type="dxa"/>
            <w:noWrap/>
            <w:vAlign w:val="center"/>
          </w:tcPr>
          <w:p w14:paraId="1127D448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40078108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74452DEB" w14:textId="77777777" w:rsidR="004C414B" w:rsidRPr="003C59A8" w:rsidRDefault="004C414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14B" w:rsidRPr="003C59A8" w14:paraId="5CB51D8C" w14:textId="1CFF748D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16189FF2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49BCD237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6BD976DF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single target yes v. no</w:t>
            </w:r>
          </w:p>
        </w:tc>
        <w:tc>
          <w:tcPr>
            <w:tcW w:w="990" w:type="dxa"/>
            <w:noWrap/>
            <w:vAlign w:val="center"/>
          </w:tcPr>
          <w:p w14:paraId="10B242A0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21B2A01C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0F271985" w14:textId="77777777" w:rsidR="004C414B" w:rsidRPr="003C59A8" w:rsidRDefault="004C414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14B" w:rsidRPr="003C59A8" w14:paraId="6430E6CD" w14:textId="6A0AC40D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2B3B79B9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23B97D55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1E09F887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pair target yes v. no</w:t>
            </w:r>
          </w:p>
        </w:tc>
        <w:tc>
          <w:tcPr>
            <w:tcW w:w="990" w:type="dxa"/>
            <w:noWrap/>
            <w:vAlign w:val="center"/>
          </w:tcPr>
          <w:p w14:paraId="7F9013ED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555976D7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3A102487" w14:textId="77777777" w:rsidR="004C414B" w:rsidRPr="003C59A8" w:rsidRDefault="004C414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14B" w:rsidRPr="003C59A8" w14:paraId="1065840A" w14:textId="185627E9" w:rsidTr="004C414B">
        <w:trPr>
          <w:trHeight w:val="302"/>
        </w:trPr>
        <w:tc>
          <w:tcPr>
            <w:tcW w:w="1620" w:type="dxa"/>
            <w:tcBorders>
              <w:bottom w:val="single" w:sz="24" w:space="0" w:color="auto"/>
            </w:tcBorders>
            <w:noWrap/>
            <w:vAlign w:val="center"/>
          </w:tcPr>
          <w:p w14:paraId="4313385D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24" w:space="0" w:color="auto"/>
            </w:tcBorders>
            <w:noWrap/>
            <w:vAlign w:val="center"/>
          </w:tcPr>
          <w:p w14:paraId="53662538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tcBorders>
              <w:bottom w:val="single" w:sz="24" w:space="0" w:color="auto"/>
            </w:tcBorders>
            <w:noWrap/>
            <w:vAlign w:val="center"/>
          </w:tcPr>
          <w:p w14:paraId="10AEC298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pair target yes v. no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</w:tcPr>
          <w:p w14:paraId="1B6BEE41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</w:tcPr>
          <w:p w14:paraId="169FED76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3C45D975" w14:textId="77777777" w:rsidR="004C414B" w:rsidRPr="003C59A8" w:rsidRDefault="004C414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14B" w:rsidRPr="003C59A8" w14:paraId="4A6DCEB4" w14:textId="5EB41FBD" w:rsidTr="00664EFB">
        <w:trPr>
          <w:trHeight w:val="302"/>
        </w:trPr>
        <w:tc>
          <w:tcPr>
            <w:tcW w:w="1620" w:type="dxa"/>
            <w:tcBorders>
              <w:top w:val="single" w:sz="24" w:space="0" w:color="auto"/>
            </w:tcBorders>
            <w:noWrap/>
            <w:vAlign w:val="center"/>
          </w:tcPr>
          <w:p w14:paraId="218721A4" w14:textId="77777777" w:rsidR="004C414B" w:rsidRPr="003C59A8" w:rsidRDefault="004C414B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C59A8">
              <w:rPr>
                <w:rFonts w:ascii="Arial" w:eastAsia="Calibri" w:hAnsi="Arial" w:cs="Arial"/>
                <w:b/>
                <w:sz w:val="20"/>
                <w:szCs w:val="20"/>
              </w:rPr>
              <w:t>Body</w:t>
            </w: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wt.</w:t>
            </w:r>
          </w:p>
          <w:p w14:paraId="58225849" w14:textId="4270EE33" w:rsidR="004C414B" w:rsidRPr="003C59A8" w:rsidRDefault="004C414B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="00E944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dl</w:t>
            </w:r>
            <w:proofErr w:type="spellEnd"/>
            <w:r w:rsidR="00E944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file 1</w:t>
            </w:r>
            <w:bookmarkStart w:id="1" w:name="_GoBack"/>
            <w:bookmarkEnd w:id="1"/>
            <w:r w:rsidR="00E944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</w:t>
            </w: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24" w:space="0" w:color="auto"/>
            </w:tcBorders>
            <w:noWrap/>
            <w:vAlign w:val="center"/>
          </w:tcPr>
          <w:p w14:paraId="38A1BBD7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 3-way ANOVA (stress*housing*time)</w:t>
            </w:r>
          </w:p>
        </w:tc>
        <w:tc>
          <w:tcPr>
            <w:tcW w:w="3780" w:type="dxa"/>
            <w:tcBorders>
              <w:top w:val="single" w:sz="24" w:space="0" w:color="auto"/>
            </w:tcBorders>
            <w:noWrap/>
            <w:vAlign w:val="center"/>
          </w:tcPr>
          <w:p w14:paraId="2FB00059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92</w:t>
            </w:r>
            <w:r w:rsidRPr="003C59A8">
              <w:rPr>
                <w:rFonts w:ascii="Arial" w:hAnsi="Arial" w:cs="Arial"/>
                <w:sz w:val="20"/>
                <w:szCs w:val="20"/>
              </w:rPr>
              <w:t>=646.656)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</w:tcPr>
          <w:p w14:paraId="0E0A16A0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</w:tcPr>
          <w:p w14:paraId="3412A5C2" w14:textId="77777777" w:rsidR="004C414B" w:rsidRPr="003C59A8" w:rsidRDefault="004C414B" w:rsidP="0068499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vAlign w:val="center"/>
          </w:tcPr>
          <w:p w14:paraId="3F328561" w14:textId="5FB952FB" w:rsidR="004C414B" w:rsidRPr="003C59A8" w:rsidRDefault="00664EFB" w:rsidP="00664E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75</w:t>
            </w:r>
          </w:p>
        </w:tc>
      </w:tr>
      <w:tr w:rsidR="004C414B" w:rsidRPr="003C59A8" w14:paraId="013EB785" w14:textId="1033AD69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719FB750" w14:textId="77777777" w:rsidR="004C414B" w:rsidRPr="003C59A8" w:rsidRDefault="004C414B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174875CC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51DBBECB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92</w:t>
            </w:r>
            <w:r w:rsidRPr="003C59A8">
              <w:rPr>
                <w:rFonts w:ascii="Arial" w:hAnsi="Arial" w:cs="Arial"/>
                <w:sz w:val="20"/>
                <w:szCs w:val="20"/>
              </w:rPr>
              <w:t>=0.514)</w:t>
            </w:r>
          </w:p>
        </w:tc>
        <w:tc>
          <w:tcPr>
            <w:tcW w:w="990" w:type="dxa"/>
            <w:noWrap/>
            <w:vAlign w:val="center"/>
          </w:tcPr>
          <w:p w14:paraId="7633479C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90" w:type="dxa"/>
            <w:noWrap/>
            <w:vAlign w:val="center"/>
          </w:tcPr>
          <w:p w14:paraId="284F3205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990" w:type="dxa"/>
          </w:tcPr>
          <w:p w14:paraId="29906073" w14:textId="6992C75B" w:rsidR="004C414B" w:rsidRPr="003C59A8" w:rsidRDefault="00664EF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4C414B" w:rsidRPr="003C59A8" w14:paraId="65B4B964" w14:textId="22D0E44F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5E132AA7" w14:textId="77777777" w:rsidR="004C414B" w:rsidRPr="003C59A8" w:rsidRDefault="004C414B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2058317F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726F987F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housing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92</w:t>
            </w:r>
            <w:r w:rsidRPr="003C59A8">
              <w:rPr>
                <w:rFonts w:ascii="Arial" w:hAnsi="Arial" w:cs="Arial"/>
                <w:sz w:val="20"/>
                <w:szCs w:val="20"/>
              </w:rPr>
              <w:t>=2.324)</w:t>
            </w:r>
          </w:p>
        </w:tc>
        <w:tc>
          <w:tcPr>
            <w:tcW w:w="990" w:type="dxa"/>
            <w:noWrap/>
            <w:vAlign w:val="center"/>
          </w:tcPr>
          <w:p w14:paraId="3E3A254A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0" w:type="dxa"/>
            <w:noWrap/>
            <w:vAlign w:val="center"/>
          </w:tcPr>
          <w:p w14:paraId="57B56A1D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326</w:t>
            </w:r>
          </w:p>
        </w:tc>
        <w:tc>
          <w:tcPr>
            <w:tcW w:w="990" w:type="dxa"/>
          </w:tcPr>
          <w:p w14:paraId="42D37DF2" w14:textId="4BEEF486" w:rsidR="004C414B" w:rsidRPr="003C59A8" w:rsidRDefault="00664EF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4C414B" w:rsidRPr="003C59A8" w14:paraId="5954EFF8" w14:textId="46937F2F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61392FE1" w14:textId="77777777" w:rsidR="004C414B" w:rsidRPr="003C59A8" w:rsidRDefault="004C414B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69EEC2EC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07B8BF10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 *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92</w:t>
            </w:r>
            <w:r w:rsidRPr="003C59A8">
              <w:rPr>
                <w:rFonts w:ascii="Arial" w:hAnsi="Arial" w:cs="Arial"/>
                <w:sz w:val="20"/>
                <w:szCs w:val="20"/>
              </w:rPr>
              <w:t>=2.143)</w:t>
            </w:r>
          </w:p>
        </w:tc>
        <w:tc>
          <w:tcPr>
            <w:tcW w:w="990" w:type="dxa"/>
            <w:noWrap/>
            <w:vAlign w:val="center"/>
          </w:tcPr>
          <w:p w14:paraId="55868ECB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90" w:type="dxa"/>
            <w:noWrap/>
            <w:vAlign w:val="center"/>
          </w:tcPr>
          <w:p w14:paraId="2620F49D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305</w:t>
            </w:r>
          </w:p>
        </w:tc>
        <w:tc>
          <w:tcPr>
            <w:tcW w:w="990" w:type="dxa"/>
          </w:tcPr>
          <w:p w14:paraId="238318D9" w14:textId="70F495B8" w:rsidR="004C414B" w:rsidRPr="003C59A8" w:rsidRDefault="00664EF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4C414B" w:rsidRPr="003C59A8" w14:paraId="5DD91707" w14:textId="775D1073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2A86DB21" w14:textId="77777777" w:rsidR="004C414B" w:rsidRPr="003C59A8" w:rsidRDefault="004C414B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12915942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6D19EB67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housing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92</w:t>
            </w:r>
            <w:r w:rsidRPr="003C59A8">
              <w:rPr>
                <w:rFonts w:ascii="Arial" w:hAnsi="Arial" w:cs="Arial"/>
                <w:sz w:val="20"/>
                <w:szCs w:val="20"/>
              </w:rPr>
              <w:t>=0.436)</w:t>
            </w:r>
          </w:p>
        </w:tc>
        <w:tc>
          <w:tcPr>
            <w:tcW w:w="990" w:type="dxa"/>
            <w:noWrap/>
            <w:vAlign w:val="center"/>
          </w:tcPr>
          <w:p w14:paraId="1668B1A0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990" w:type="dxa"/>
            <w:noWrap/>
            <w:vAlign w:val="center"/>
          </w:tcPr>
          <w:p w14:paraId="49730D7B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  <w:tc>
          <w:tcPr>
            <w:tcW w:w="990" w:type="dxa"/>
          </w:tcPr>
          <w:p w14:paraId="484D00E4" w14:textId="2A4DE441" w:rsidR="00664EFB" w:rsidRPr="003C59A8" w:rsidRDefault="00664EFB" w:rsidP="00664E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4C414B" w:rsidRPr="003C59A8" w14:paraId="36283A68" w14:textId="4D280112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6C553E3C" w14:textId="77777777" w:rsidR="004C414B" w:rsidRPr="003C59A8" w:rsidRDefault="004C414B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1D4163B5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709ADD69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.: time*stress*housing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92</w:t>
            </w:r>
            <w:r w:rsidRPr="003C59A8">
              <w:rPr>
                <w:rFonts w:ascii="Arial" w:hAnsi="Arial" w:cs="Arial"/>
                <w:sz w:val="20"/>
                <w:szCs w:val="20"/>
              </w:rPr>
              <w:t>=0.403)</w:t>
            </w:r>
          </w:p>
        </w:tc>
        <w:tc>
          <w:tcPr>
            <w:tcW w:w="990" w:type="dxa"/>
            <w:noWrap/>
            <w:vAlign w:val="center"/>
          </w:tcPr>
          <w:p w14:paraId="002CEA01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90" w:type="dxa"/>
            <w:noWrap/>
            <w:vAlign w:val="center"/>
          </w:tcPr>
          <w:p w14:paraId="5619C85B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96</w:t>
            </w:r>
          </w:p>
        </w:tc>
        <w:tc>
          <w:tcPr>
            <w:tcW w:w="990" w:type="dxa"/>
          </w:tcPr>
          <w:p w14:paraId="12BDEC01" w14:textId="5AD396FF" w:rsidR="004C414B" w:rsidRPr="003C59A8" w:rsidRDefault="00664EF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4C414B" w:rsidRPr="003C59A8" w14:paraId="502D1D12" w14:textId="1B139B63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4055667F" w14:textId="77777777" w:rsidR="004C414B" w:rsidRPr="003C59A8" w:rsidRDefault="004C414B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2749F140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5AB8F94B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housing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92</w:t>
            </w:r>
            <w:r w:rsidRPr="003C59A8">
              <w:rPr>
                <w:rFonts w:ascii="Arial" w:hAnsi="Arial" w:cs="Arial"/>
                <w:sz w:val="20"/>
                <w:szCs w:val="20"/>
              </w:rPr>
              <w:t>=0.043)</w:t>
            </w:r>
          </w:p>
        </w:tc>
        <w:tc>
          <w:tcPr>
            <w:tcW w:w="990" w:type="dxa"/>
            <w:noWrap/>
            <w:vAlign w:val="center"/>
          </w:tcPr>
          <w:p w14:paraId="0540924F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990" w:type="dxa"/>
            <w:noWrap/>
            <w:vAlign w:val="center"/>
          </w:tcPr>
          <w:p w14:paraId="19398EEF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990" w:type="dxa"/>
          </w:tcPr>
          <w:p w14:paraId="5A3CE135" w14:textId="13213528" w:rsidR="004C414B" w:rsidRPr="003C59A8" w:rsidRDefault="00664EF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C414B" w:rsidRPr="003C59A8" w14:paraId="7C328FE2" w14:textId="6C988997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6DC128DB" w14:textId="77777777" w:rsidR="004C414B" w:rsidRPr="003C59A8" w:rsidRDefault="004C414B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26495A4A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67197EC1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single time 1 v. 2</w:t>
            </w:r>
          </w:p>
        </w:tc>
        <w:tc>
          <w:tcPr>
            <w:tcW w:w="990" w:type="dxa"/>
            <w:noWrap/>
            <w:vAlign w:val="center"/>
          </w:tcPr>
          <w:p w14:paraId="5820A2F4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7718599B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32E34FCE" w14:textId="77777777" w:rsidR="004C414B" w:rsidRPr="003C59A8" w:rsidRDefault="004C414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14B" w:rsidRPr="003C59A8" w14:paraId="1F01E7F7" w14:textId="557965AE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3AC6C59E" w14:textId="77777777" w:rsidR="004C414B" w:rsidRPr="003C59A8" w:rsidRDefault="004C414B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76980341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40C1D20B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single time 1 v. 2</w:t>
            </w:r>
          </w:p>
        </w:tc>
        <w:tc>
          <w:tcPr>
            <w:tcW w:w="990" w:type="dxa"/>
            <w:noWrap/>
            <w:vAlign w:val="center"/>
          </w:tcPr>
          <w:p w14:paraId="66A3CC88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34EA63C2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2D3EA7DE" w14:textId="77777777" w:rsidR="004C414B" w:rsidRPr="003C59A8" w:rsidRDefault="004C414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14B" w:rsidRPr="003C59A8" w14:paraId="0C5C68AB" w14:textId="57BAB974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272CA415" w14:textId="77777777" w:rsidR="004C414B" w:rsidRPr="003C59A8" w:rsidRDefault="004C414B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769F79B1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5F0C60C1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pair time 1 v. 2</w:t>
            </w:r>
          </w:p>
        </w:tc>
        <w:tc>
          <w:tcPr>
            <w:tcW w:w="990" w:type="dxa"/>
            <w:noWrap/>
            <w:vAlign w:val="center"/>
          </w:tcPr>
          <w:p w14:paraId="78E8A3DA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0FE2D6F0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31696DC2" w14:textId="77777777" w:rsidR="004C414B" w:rsidRPr="003C59A8" w:rsidRDefault="004C414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414B" w:rsidRPr="003C59A8" w14:paraId="4E3577D9" w14:textId="34A4846B" w:rsidTr="004C414B">
        <w:trPr>
          <w:trHeight w:val="302"/>
        </w:trPr>
        <w:tc>
          <w:tcPr>
            <w:tcW w:w="1620" w:type="dxa"/>
            <w:noWrap/>
            <w:vAlign w:val="center"/>
          </w:tcPr>
          <w:p w14:paraId="5028136E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vAlign w:val="center"/>
          </w:tcPr>
          <w:p w14:paraId="2C7E3C5A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noWrap/>
            <w:vAlign w:val="center"/>
          </w:tcPr>
          <w:p w14:paraId="01DE16ED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pair time 1 v. 2</w:t>
            </w:r>
          </w:p>
        </w:tc>
        <w:tc>
          <w:tcPr>
            <w:tcW w:w="990" w:type="dxa"/>
            <w:noWrap/>
            <w:vAlign w:val="center"/>
          </w:tcPr>
          <w:p w14:paraId="4022277D" w14:textId="77777777" w:rsidR="004C414B" w:rsidRPr="003C59A8" w:rsidRDefault="004C414B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7951B263" w14:textId="77777777" w:rsidR="004C414B" w:rsidRPr="003C59A8" w:rsidRDefault="004C414B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2678C7A7" w14:textId="77777777" w:rsidR="004C414B" w:rsidRPr="003C59A8" w:rsidRDefault="004C414B" w:rsidP="004C41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443B1A5" w14:textId="77777777" w:rsidR="00A843DD" w:rsidRDefault="00A843DD"/>
    <w:sectPr w:rsidR="00A84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3DD"/>
    <w:rsid w:val="00137C25"/>
    <w:rsid w:val="003619F2"/>
    <w:rsid w:val="00434197"/>
    <w:rsid w:val="004C414B"/>
    <w:rsid w:val="00664EFB"/>
    <w:rsid w:val="00A143F5"/>
    <w:rsid w:val="00A843DD"/>
    <w:rsid w:val="00C871ED"/>
    <w:rsid w:val="00E944DF"/>
    <w:rsid w:val="00F4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48E15"/>
  <w15:chartTrackingRefBased/>
  <w15:docId w15:val="{FE460BA2-4DB3-4E00-AB96-BCE03C372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43D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A843D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4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yl Pooley</dc:creator>
  <cp:keywords/>
  <dc:description/>
  <cp:lastModifiedBy>Apryl Pooley</cp:lastModifiedBy>
  <cp:revision>8</cp:revision>
  <dcterms:created xsi:type="dcterms:W3CDTF">2018-03-20T20:54:00Z</dcterms:created>
  <dcterms:modified xsi:type="dcterms:W3CDTF">2018-06-08T01:49:00Z</dcterms:modified>
</cp:coreProperties>
</file>